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1F5C" w:rsidRPr="00C554B1" w:rsidRDefault="006F1F5C" w:rsidP="006F1F5C">
      <w:pPr>
        <w:pStyle w:val="Heading1"/>
        <w:spacing w:after="120" w:line="360" w:lineRule="auto"/>
      </w:pPr>
      <w:r w:rsidRPr="00C554B1">
        <w:t>Legends</w:t>
      </w:r>
      <w:r>
        <w:t xml:space="preserve"> for Supplementary Figures and Tables</w:t>
      </w:r>
      <w:r w:rsidR="00DF358B">
        <w:t>.</w:t>
      </w:r>
    </w:p>
    <w:p w:rsidR="00D545C3" w:rsidRDefault="00755F00" w:rsidP="00755F00">
      <w:pPr>
        <w:pStyle w:val="Heading2"/>
      </w:pPr>
      <w:r>
        <w:t xml:space="preserve">Supplementary Figure SF1. </w:t>
      </w:r>
      <w:r w:rsidR="001F68BF">
        <w:t>Schematic representation</w:t>
      </w:r>
      <w:r>
        <w:t xml:space="preserve"> of previous studies that exposed the chicken PHM to Bmp and </w:t>
      </w:r>
      <w:proofErr w:type="spellStart"/>
      <w:r>
        <w:t>Wnt</w:t>
      </w:r>
      <w:proofErr w:type="spellEnd"/>
      <w:r>
        <w:t xml:space="preserve"> </w:t>
      </w:r>
      <w:r w:rsidR="001F68BF">
        <w:t xml:space="preserve">in comparison </w:t>
      </w:r>
      <w:r>
        <w:t>with our approach</w:t>
      </w:r>
      <w:r w:rsidR="001F68BF">
        <w:t>.</w:t>
      </w:r>
    </w:p>
    <w:p w:rsidR="001F68BF" w:rsidRDefault="001F68BF" w:rsidP="001F68BF">
      <w:r>
        <w:t xml:space="preserve">Top of panel: Average developmental times and embryo morphology (dorsolateral views) are plotted </w:t>
      </w:r>
      <w:r w:rsidR="00224B58">
        <w:t>onto</w:t>
      </w:r>
      <w:r>
        <w:t xml:space="preserve"> a time line. Standard bead implantation sites to target the paraxial head mesoderm (PHM) in our study are also shown (turquoise</w:t>
      </w:r>
      <w:r w:rsidR="00224B58">
        <w:t xml:space="preserve"> circles</w:t>
      </w:r>
      <w:r>
        <w:t xml:space="preserve">), deviations from </w:t>
      </w:r>
      <w:r w:rsidR="00224B58">
        <w:t>these sites</w:t>
      </w:r>
      <w:r>
        <w:t xml:space="preserve"> are explained in the main text. Abbreviations: </w:t>
      </w:r>
      <w:r w:rsidR="00DC14F9">
        <w:t>e</w:t>
      </w:r>
      <w:r>
        <w:t xml:space="preserve">pi, epiblast; </w:t>
      </w:r>
      <w:proofErr w:type="spellStart"/>
      <w:r>
        <w:t>hn</w:t>
      </w:r>
      <w:proofErr w:type="spellEnd"/>
      <w:r>
        <w:t xml:space="preserve">, </w:t>
      </w:r>
      <w:proofErr w:type="spellStart"/>
      <w:r>
        <w:t>Hensen’s</w:t>
      </w:r>
      <w:proofErr w:type="spellEnd"/>
      <w:r>
        <w:t xml:space="preserve"> node; </w:t>
      </w:r>
      <w:proofErr w:type="spellStart"/>
      <w:r>
        <w:t>ht</w:t>
      </w:r>
      <w:proofErr w:type="spellEnd"/>
      <w:r>
        <w:t>, heart;</w:t>
      </w:r>
      <w:r w:rsidRPr="001F68BF">
        <w:t xml:space="preserve"> </w:t>
      </w:r>
      <w:r>
        <w:t>not, notochord;</w:t>
      </w:r>
      <w:r w:rsidRPr="001F68BF">
        <w:t xml:space="preserve"> </w:t>
      </w:r>
      <w:r>
        <w:t>np, neural plate;</w:t>
      </w:r>
      <w:r w:rsidRPr="001F68BF">
        <w:t xml:space="preserve"> </w:t>
      </w:r>
      <w:proofErr w:type="spellStart"/>
      <w:r>
        <w:t>ps</w:t>
      </w:r>
      <w:proofErr w:type="spellEnd"/>
      <w:r>
        <w:t>, primitive streak; r1/2, rhombomeres 1-2; s1, 1</w:t>
      </w:r>
      <w:r w:rsidRPr="001F68BF">
        <w:rPr>
          <w:vertAlign w:val="superscript"/>
        </w:rPr>
        <w:t>st</w:t>
      </w:r>
      <w:r>
        <w:t xml:space="preserve"> somite; tb, tail bud.</w:t>
      </w:r>
    </w:p>
    <w:p w:rsidR="001F68BF" w:rsidRDefault="001F68BF" w:rsidP="001F68BF">
      <w:r>
        <w:t>Beneath in black: period of head mesoderm gastrulation and onset of expression for key markers in the cardiogenic mesoderm (CM) and paraxial head mesoderm (PHM).</w:t>
      </w:r>
    </w:p>
    <w:p w:rsidR="001F68BF" w:rsidRDefault="001F68BF" w:rsidP="001F68BF">
      <w:r>
        <w:t>Pink: time period/ developmental stage covered and results obtained from previous short-term Bmp exposures. Red: developmental stage covered and results obtained from experiments in which the PHM was exposed to Bmp continuously and for a long time.</w:t>
      </w:r>
      <w:r w:rsidR="00224B58">
        <w:t xml:space="preserve"> Blue: developmental stage covered and results obtained from experiments in which the cardiogenic mesoderm was exposed to Wnt continuously and for a medium time-range. Green: approaches and results from this study; ON, overnight exposure.</w:t>
      </w:r>
    </w:p>
    <w:p w:rsidR="00755F00" w:rsidRDefault="001F68BF" w:rsidP="001F68BF">
      <w:r>
        <w:t xml:space="preserve">Note that manipulations performed at HH3-4 in the first instance affect the migration of head mesodermal cells. The outcome of manipulations at later stages depends on the experimental design. Short-term exposure allows to study immediate effects. Long-term, continuous exposure prevents the system from </w:t>
      </w:r>
      <w:proofErr w:type="spellStart"/>
      <w:r>
        <w:t>rightening</w:t>
      </w:r>
      <w:proofErr w:type="spellEnd"/>
      <w:r>
        <w:t xml:space="preserve"> itself. It allows to study downstream effects, but does not allow to determine when this effect was created, and how.</w:t>
      </w:r>
    </w:p>
    <w:p w:rsidR="00755F00" w:rsidRDefault="00755F00"/>
    <w:p w:rsidR="0087463C" w:rsidRDefault="0087463C"/>
    <w:p w:rsidR="006F1F5C" w:rsidRPr="006F1F5C" w:rsidRDefault="006F1F5C" w:rsidP="00755F00">
      <w:pPr>
        <w:pStyle w:val="Heading2"/>
      </w:pPr>
      <w:r w:rsidRPr="006F1F5C">
        <w:t>Supplementary Figure SF</w:t>
      </w:r>
      <w:r w:rsidR="00755F00">
        <w:t>2</w:t>
      </w:r>
      <w:r w:rsidRPr="006F1F5C">
        <w:t>. Within the 6-hours timeframe, Bmp does not activate genes controlling myocardial differentiation</w:t>
      </w:r>
      <w:r w:rsidR="00755F00">
        <w:t>.</w:t>
      </w:r>
    </w:p>
    <w:p w:rsidR="006F1F5C" w:rsidRPr="006F1F5C" w:rsidRDefault="006F1F5C" w:rsidP="006F1F5C">
      <w:r w:rsidRPr="006F1F5C">
        <w:t>Beads loaded with 6.41µM Bmp2 were implanted into the PHM of HH5/6, HH7/8 and HH9/10 embryos as shown in Fig.</w:t>
      </w:r>
      <w:r w:rsidR="00755F00">
        <w:t>4</w:t>
      </w:r>
      <w:r w:rsidRPr="006F1F5C">
        <w:t xml:space="preserve">. After 6 hours, the embryos were analysed for the expression of genes controlling myocardial differentiation as shown on the left of the panel. Moreover, Bmp2-beads were used on HH5/6 embryos at 19.23µM to test whether a higher concentration can force differentiation within 6 hours. However, this was not the case (blue arrowheads), the only response was an upregulation of </w:t>
      </w:r>
      <w:r w:rsidRPr="006F1F5C">
        <w:rPr>
          <w:i/>
          <w:iCs/>
        </w:rPr>
        <w:t>Mef2c</w:t>
      </w:r>
      <w:r w:rsidRPr="006F1F5C">
        <w:t xml:space="preserve"> in emigrating neural crest cells (C, green arrow).</w:t>
      </w:r>
    </w:p>
    <w:p w:rsidR="006F1F5C" w:rsidRDefault="006F1F5C"/>
    <w:p w:rsidR="00755F00" w:rsidRDefault="00755F00"/>
    <w:p w:rsidR="006F1F5C" w:rsidRPr="006F1F5C" w:rsidRDefault="006F1F5C" w:rsidP="006F1F5C">
      <w:pPr>
        <w:pStyle w:val="Heading2"/>
      </w:pPr>
      <w:r w:rsidRPr="006F1F5C">
        <w:t xml:space="preserve">Supplementary </w:t>
      </w:r>
      <w:r>
        <w:t>Table</w:t>
      </w:r>
      <w:r w:rsidRPr="006F1F5C">
        <w:t xml:space="preserve"> S</w:t>
      </w:r>
      <w:r>
        <w:t>T</w:t>
      </w:r>
      <w:r w:rsidRPr="006F1F5C">
        <w:t>1. Probes used for in situ hybridisation, n-numbers and phenotypes for bead grafting experiments</w:t>
      </w:r>
      <w:r>
        <w:t>.</w:t>
      </w:r>
    </w:p>
    <w:p w:rsidR="006F1F5C" w:rsidRDefault="006F1F5C" w:rsidP="00CE5BEF">
      <w:pPr>
        <w:pStyle w:val="Heading3"/>
      </w:pPr>
      <w:r>
        <w:t xml:space="preserve">A. In situ probes and responses of marker genes to 6-hours of treatment with Bmp- and </w:t>
      </w:r>
      <w:proofErr w:type="spellStart"/>
      <w:r>
        <w:t>Wnt</w:t>
      </w:r>
      <w:proofErr w:type="spellEnd"/>
      <w:r>
        <w:t xml:space="preserve">-loaded </w:t>
      </w:r>
      <w:r w:rsidR="00B53D3C">
        <w:t>heparin-coated acrylic ‘</w:t>
      </w:r>
      <w:r>
        <w:t>white</w:t>
      </w:r>
      <w:r w:rsidR="00B53D3C">
        <w:t>’</w:t>
      </w:r>
      <w:r>
        <w:t xml:space="preserve"> beads.</w:t>
      </w:r>
    </w:p>
    <w:p w:rsidR="006F1F5C" w:rsidRDefault="006F1F5C" w:rsidP="006F1F5C">
      <w:r>
        <w:t>Columns A-E contain the description of each marker with key expression do</w:t>
      </w:r>
      <w:r w:rsidR="00CE5BEF">
        <w:t>main</w:t>
      </w:r>
      <w:r>
        <w:t>s and hyperlinks to published probes and expression</w:t>
      </w:r>
      <w:r w:rsidR="00CE5BEF">
        <w:t xml:space="preserve"> patterns</w:t>
      </w:r>
      <w:r>
        <w:t>. Columns H-L, O-S</w:t>
      </w:r>
      <w:r w:rsidR="00CE5BEF">
        <w:t xml:space="preserve">, </w:t>
      </w:r>
      <w:r>
        <w:t xml:space="preserve">show the n-numbers per </w:t>
      </w:r>
      <w:r w:rsidR="00CE5BEF">
        <w:t xml:space="preserve">Bmp and </w:t>
      </w:r>
      <w:proofErr w:type="spellStart"/>
      <w:r w:rsidR="00CE5BEF">
        <w:t>Wnt</w:t>
      </w:r>
      <w:proofErr w:type="spellEnd"/>
      <w:r w:rsidR="00CE5BEF">
        <w:t xml:space="preserve"> </w:t>
      </w:r>
      <w:r>
        <w:lastRenderedPageBreak/>
        <w:t>treatment and developmental stage</w:t>
      </w:r>
      <w:r w:rsidR="00B53D3C">
        <w:t xml:space="preserve"> at the time of bead implantation</w:t>
      </w:r>
      <w:r>
        <w:t xml:space="preserve">. </w:t>
      </w:r>
      <w:r w:rsidR="00B4652A">
        <w:t>Bmp</w:t>
      </w:r>
      <w:r w:rsidR="00DC14F9">
        <w:t xml:space="preserve"> </w:t>
      </w:r>
      <w:r w:rsidR="00B4652A">
        <w:t xml:space="preserve">beads were all implanted into the paraxial head mesoderm (PHM) or the flank </w:t>
      </w:r>
      <w:proofErr w:type="spellStart"/>
      <w:r w:rsidR="00B4652A">
        <w:t>somites</w:t>
      </w:r>
      <w:proofErr w:type="spellEnd"/>
      <w:r w:rsidR="00B4652A">
        <w:t xml:space="preserve">. </w:t>
      </w:r>
      <w:r w:rsidR="00B81462">
        <w:t>At HH5/6, 7/8, 9/10 (Columns O-Q)</w:t>
      </w:r>
      <w:r w:rsidR="001D6097">
        <w:t>,</w:t>
      </w:r>
      <w:r w:rsidR="00B81462">
        <w:t xml:space="preserve"> </w:t>
      </w:r>
      <w:proofErr w:type="spellStart"/>
      <w:r w:rsidR="00B81462">
        <w:t>Wnt</w:t>
      </w:r>
      <w:proofErr w:type="spellEnd"/>
      <w:r w:rsidR="00B81462">
        <w:t xml:space="preserve"> beads were implanted into the PHM, the rostral PHM or the cardiogenic mesoderm (CM) as indicated in </w:t>
      </w:r>
      <w:r w:rsidR="00CA2DDF">
        <w:t xml:space="preserve">the </w:t>
      </w:r>
      <w:r w:rsidR="00B81462">
        <w:t xml:space="preserve">individual cells. </w:t>
      </w:r>
      <w:r w:rsidR="00CE5BEF">
        <w:t>Columns</w:t>
      </w:r>
      <w:r>
        <w:t xml:space="preserve"> </w:t>
      </w:r>
      <w:proofErr w:type="gramStart"/>
      <w:r>
        <w:t>G,N</w:t>
      </w:r>
      <w:proofErr w:type="gramEnd"/>
      <w:r>
        <w:t xml:space="preserve"> </w:t>
      </w:r>
      <w:r w:rsidR="000D040E">
        <w:t>indicate the</w:t>
      </w:r>
      <w:r>
        <w:t xml:space="preserve"> figure</w:t>
      </w:r>
      <w:r w:rsidR="000D040E">
        <w:t>s showing a representative specimen.</w:t>
      </w:r>
    </w:p>
    <w:p w:rsidR="006F1F5C" w:rsidRDefault="00CE5BEF" w:rsidP="006F1F5C">
      <w:r>
        <w:t>Unchanged expression is denoted as ‘</w:t>
      </w:r>
      <w:proofErr w:type="spellStart"/>
      <w:r>
        <w:t>wt</w:t>
      </w:r>
      <w:proofErr w:type="spellEnd"/>
      <w:r>
        <w:t>’ wildtype, and cells are labelled blue. For upregulated expression, cells are marked green, for downregulation, cells are marked red.</w:t>
      </w:r>
    </w:p>
    <w:p w:rsidR="00B4652A" w:rsidRDefault="00B4652A" w:rsidP="006F1F5C">
      <w:r>
        <w:t>Abbreviations: CM, cardi</w:t>
      </w:r>
      <w:r w:rsidR="00B81462">
        <w:t>ogenic</w:t>
      </w:r>
      <w:r>
        <w:t xml:space="preserve"> mesoderm; </w:t>
      </w:r>
      <w:proofErr w:type="spellStart"/>
      <w:r>
        <w:t>pchpl</w:t>
      </w:r>
      <w:proofErr w:type="spellEnd"/>
      <w:r>
        <w:t>, prechordal plate; PHM, paraxial head mesoderm</w:t>
      </w:r>
      <w:r w:rsidR="00B81462">
        <w:t>.</w:t>
      </w:r>
    </w:p>
    <w:p w:rsidR="00CA2DDF" w:rsidRPr="006F1F5C" w:rsidRDefault="00CA2DDF" w:rsidP="006F1F5C">
      <w:r>
        <w:t xml:space="preserve">Total number of </w:t>
      </w:r>
      <w:proofErr w:type="gramStart"/>
      <w:r>
        <w:t>specimen</w:t>
      </w:r>
      <w:proofErr w:type="gramEnd"/>
      <w:r>
        <w:t xml:space="preserve"> on this sheet: 705.</w:t>
      </w:r>
    </w:p>
    <w:p w:rsidR="006F1F5C" w:rsidRDefault="00CE5BEF" w:rsidP="00B53D3C">
      <w:pPr>
        <w:pStyle w:val="Heading3"/>
      </w:pPr>
      <w:r>
        <w:t>B. Negative controls, comparison of different Bmp2 concentrations and different bead types</w:t>
      </w:r>
      <w:r w:rsidR="000D040E">
        <w:t>;</w:t>
      </w:r>
      <w:r>
        <w:t xml:space="preserve"> 6-hour and overnight exposure.</w:t>
      </w:r>
    </w:p>
    <w:p w:rsidR="00CE5BEF" w:rsidRDefault="00CE5BEF">
      <w:r>
        <w:t xml:space="preserve">Columns </w:t>
      </w:r>
      <w:proofErr w:type="gramStart"/>
      <w:r>
        <w:t>A,B</w:t>
      </w:r>
      <w:proofErr w:type="gramEnd"/>
      <w:r>
        <w:t xml:space="preserve"> indicate the marker and stages that were investigated; Column C refers to the respective figure. Columns E-I show the n-numbers for </w:t>
      </w:r>
      <w:r w:rsidR="00B53D3C">
        <w:t xml:space="preserve">the </w:t>
      </w:r>
      <w:r>
        <w:t xml:space="preserve">controls and </w:t>
      </w:r>
      <w:r w:rsidR="00B53D3C">
        <w:t xml:space="preserve">the </w:t>
      </w:r>
      <w:r>
        <w:t xml:space="preserve">Bmp2-loaded white beads (6 hours exposure), Columns K-O show the corresponding data for </w:t>
      </w:r>
      <w:proofErr w:type="spellStart"/>
      <w:r w:rsidR="00B53D3C">
        <w:t>Affi</w:t>
      </w:r>
      <w:proofErr w:type="spellEnd"/>
      <w:r w:rsidR="00B53D3C">
        <w:t xml:space="preserve">-Gel </w:t>
      </w:r>
      <w:r>
        <w:t xml:space="preserve">blue </w:t>
      </w:r>
      <w:r w:rsidR="00B53D3C">
        <w:t xml:space="preserve">agarose </w:t>
      </w:r>
      <w:r>
        <w:t>beads, Columns</w:t>
      </w:r>
      <w:r w:rsidR="00B53D3C">
        <w:t xml:space="preserve"> Q-T show the n-numbers for overnight experiments. Colour code of cells as in (A).</w:t>
      </w:r>
    </w:p>
    <w:p w:rsidR="00CA2DDF" w:rsidRDefault="00CA2DDF">
      <w:r>
        <w:t xml:space="preserve">Total number of </w:t>
      </w:r>
      <w:proofErr w:type="gramStart"/>
      <w:r>
        <w:t>specimen</w:t>
      </w:r>
      <w:proofErr w:type="gramEnd"/>
      <w:r>
        <w:t xml:space="preserve"> not counted before: 145.</w:t>
      </w:r>
    </w:p>
    <w:p w:rsidR="00CE5BEF" w:rsidRDefault="00B53D3C" w:rsidP="00B53D3C">
      <w:pPr>
        <w:pStyle w:val="Heading3"/>
      </w:pPr>
      <w:r>
        <w:t>C. Comparison of different Bmp ligands.</w:t>
      </w:r>
    </w:p>
    <w:p w:rsidR="00CE5BEF" w:rsidRDefault="00B53D3C">
      <w:r>
        <w:t xml:space="preserve">Columns </w:t>
      </w:r>
      <w:proofErr w:type="gramStart"/>
      <w:r>
        <w:t>A,B</w:t>
      </w:r>
      <w:proofErr w:type="gramEnd"/>
      <w:r>
        <w:t xml:space="preserve"> indicate the marker and stages that were investigated; Column C refers to the respective figure. Columns E-I show the n-numbers for the controls and the different </w:t>
      </w:r>
      <w:proofErr w:type="spellStart"/>
      <w:r>
        <w:t>Bmps</w:t>
      </w:r>
      <w:proofErr w:type="spellEnd"/>
      <w:r>
        <w:t xml:space="preserve"> loaded onto white beads. Colour code of cells as in (A).</w:t>
      </w:r>
    </w:p>
    <w:p w:rsidR="00CA2DDF" w:rsidRDefault="00CA2DDF">
      <w:r>
        <w:t xml:space="preserve">Total number of </w:t>
      </w:r>
      <w:proofErr w:type="gramStart"/>
      <w:r>
        <w:t>specimen</w:t>
      </w:r>
      <w:proofErr w:type="gramEnd"/>
      <w:r>
        <w:t xml:space="preserve"> not counted before: 51.</w:t>
      </w:r>
    </w:p>
    <w:p w:rsidR="00B53D3C" w:rsidRDefault="00B53D3C" w:rsidP="000D040E">
      <w:pPr>
        <w:pStyle w:val="Heading3"/>
      </w:pPr>
      <w:r>
        <w:t>D. Time</w:t>
      </w:r>
      <w:r w:rsidR="000D040E">
        <w:t xml:space="preserve"> </w:t>
      </w:r>
      <w:r>
        <w:t>course</w:t>
      </w:r>
      <w:r w:rsidR="00DF358B">
        <w:t xml:space="preserve"> to monitor the onset of responses to Bmp and </w:t>
      </w:r>
      <w:proofErr w:type="spellStart"/>
      <w:r w:rsidR="00DF358B">
        <w:t>Wnt</w:t>
      </w:r>
      <w:proofErr w:type="spellEnd"/>
      <w:r w:rsidR="00DF358B">
        <w:t>.</w:t>
      </w:r>
    </w:p>
    <w:p w:rsidR="000D040E" w:rsidRDefault="00B53D3C" w:rsidP="000D040E">
      <w:r>
        <w:t xml:space="preserve">Columns A-D indicate the marker gene; the ligand, its concentration and the bead-type used; the developmental stages </w:t>
      </w:r>
      <w:r w:rsidR="000D040E">
        <w:t>investigated</w:t>
      </w:r>
      <w:r>
        <w:t xml:space="preserve"> and the Figure showing </w:t>
      </w:r>
      <w:r w:rsidR="000D040E">
        <w:t>representative</w:t>
      </w:r>
      <w:r>
        <w:t xml:space="preserve"> specimen.</w:t>
      </w:r>
      <w:r w:rsidR="000D040E">
        <w:t xml:space="preserve"> Columns </w:t>
      </w:r>
      <w:proofErr w:type="gramStart"/>
      <w:r w:rsidR="000D040E">
        <w:t>F,G</w:t>
      </w:r>
      <w:proofErr w:type="gramEnd"/>
      <w:r w:rsidR="000D040E">
        <w:t>,H display the n-numbers for 2 hour, 4 hour and 6 hours exposure, respectively. Colour code of cells as in (A).</w:t>
      </w:r>
    </w:p>
    <w:p w:rsidR="00B53D3C" w:rsidRDefault="00CA2DDF" w:rsidP="00B53D3C">
      <w:r>
        <w:t xml:space="preserve">Total number of </w:t>
      </w:r>
      <w:proofErr w:type="gramStart"/>
      <w:r>
        <w:t>specimen</w:t>
      </w:r>
      <w:proofErr w:type="gramEnd"/>
      <w:r>
        <w:t xml:space="preserve"> not counted before: 38. Total number of beaded specimen in this study: 939.</w:t>
      </w:r>
    </w:p>
    <w:p w:rsidR="00B53D3C" w:rsidRDefault="00B53D3C" w:rsidP="00B53D3C"/>
    <w:p w:rsidR="00B53D3C" w:rsidRDefault="00B53D3C"/>
    <w:p w:rsidR="006F1F5C" w:rsidRPr="006F1F5C" w:rsidRDefault="006F1F5C" w:rsidP="007D34C4">
      <w:pPr>
        <w:pStyle w:val="Heading2"/>
      </w:pPr>
      <w:r w:rsidRPr="006F1F5C">
        <w:t xml:space="preserve">Supplementary </w:t>
      </w:r>
      <w:r w:rsidR="007D34C4">
        <w:t>Table</w:t>
      </w:r>
      <w:r w:rsidRPr="006F1F5C">
        <w:t xml:space="preserve"> S</w:t>
      </w:r>
      <w:r w:rsidR="007D34C4">
        <w:t>T</w:t>
      </w:r>
      <w:r w:rsidRPr="006F1F5C">
        <w:t>2. N-numbers for the tissue grafting experiments</w:t>
      </w:r>
      <w:r w:rsidR="00340AA7">
        <w:t>.</w:t>
      </w:r>
    </w:p>
    <w:p w:rsidR="006F1F5C" w:rsidRPr="006F1F5C" w:rsidRDefault="00340AA7" w:rsidP="006F1F5C">
      <w:r>
        <w:t xml:space="preserve">Displayed are </w:t>
      </w:r>
      <w:r w:rsidR="006F1F5C" w:rsidRPr="006F1F5C">
        <w:t xml:space="preserve">the number of embryos with myocardial differentiation in the graft as revealed by the MF20 antibody, compared to the total number of embryos that </w:t>
      </w:r>
      <w:r w:rsidR="007D34C4">
        <w:t>had the graft at the site indicated</w:t>
      </w:r>
      <w:r w:rsidR="000E2592">
        <w:t xml:space="preserve">. The percentage of </w:t>
      </w:r>
      <w:r w:rsidR="00DC14F9" w:rsidRPr="006F1F5C">
        <w:t>embryos with myocardial differentiation</w:t>
      </w:r>
      <w:r w:rsidR="000E2592">
        <w:t xml:space="preserve"> has also been calculated and a corresponding colour scheme has been applied. </w:t>
      </w:r>
      <w:r>
        <w:t xml:space="preserve">For all </w:t>
      </w:r>
      <w:proofErr w:type="spellStart"/>
      <w:r>
        <w:t>graftings</w:t>
      </w:r>
      <w:proofErr w:type="spellEnd"/>
      <w:r>
        <w:t xml:space="preserve">, the intended target site was the cardiogenic mesoderm (CM); the hit/retention rate for HH5/6 hosts was 30:54 = 56%, and for HH7/8 hosts, it was 42:46 = 91%. </w:t>
      </w:r>
      <w:r w:rsidR="000E2592">
        <w:t xml:space="preserve">A total of 100 </w:t>
      </w:r>
      <w:proofErr w:type="spellStart"/>
      <w:r w:rsidR="000E2592">
        <w:t>graftings</w:t>
      </w:r>
      <w:proofErr w:type="spellEnd"/>
      <w:r w:rsidR="000E2592">
        <w:t xml:space="preserve"> were analysed.</w:t>
      </w:r>
    </w:p>
    <w:p w:rsidR="006F1F5C" w:rsidRDefault="00340AA7">
      <w:r>
        <w:t>Abbreviations: CM, cardiogenic mesoderm; oft, outflow tract; PHM, paraxial head mesoderm.</w:t>
      </w:r>
    </w:p>
    <w:p w:rsidR="006F1F5C" w:rsidRDefault="006F1F5C"/>
    <w:p w:rsidR="00DF358B" w:rsidRDefault="00DF358B"/>
    <w:p w:rsidR="00DF358B" w:rsidRPr="006F1F5C" w:rsidRDefault="00DF358B" w:rsidP="00DF358B">
      <w:pPr>
        <w:pStyle w:val="Heading2"/>
      </w:pPr>
      <w:r w:rsidRPr="006F1F5C">
        <w:t xml:space="preserve">Supplementary </w:t>
      </w:r>
      <w:r>
        <w:t>Table</w:t>
      </w:r>
      <w:r w:rsidRPr="006F1F5C">
        <w:t xml:space="preserve"> S</w:t>
      </w:r>
      <w:r>
        <w:t>T3</w:t>
      </w:r>
      <w:r w:rsidRPr="006F1F5C">
        <w:t xml:space="preserve">. </w:t>
      </w:r>
      <w:r>
        <w:t xml:space="preserve">Genes identified in the HH7/8 </w:t>
      </w:r>
      <w:proofErr w:type="spellStart"/>
      <w:r>
        <w:t>RNAseq</w:t>
      </w:r>
      <w:proofErr w:type="spellEnd"/>
      <w:r>
        <w:t xml:space="preserve"> screen as meeting or exceeding the threshold for Bmp-dependency.</w:t>
      </w:r>
    </w:p>
    <w:p w:rsidR="00DF358B" w:rsidRDefault="00DF358B">
      <w:r>
        <w:t>Genes that not only showed reduced expression upon 6 hours of Bmp suppression (=loss-of-function approach use</w:t>
      </w:r>
      <w:r w:rsidR="00DC14F9">
        <w:t>d</w:t>
      </w:r>
      <w:r>
        <w:t xml:space="preserve"> for the </w:t>
      </w:r>
      <w:proofErr w:type="spellStart"/>
      <w:r>
        <w:t>RNASeq</w:t>
      </w:r>
      <w:proofErr w:type="spellEnd"/>
      <w:r>
        <w:t xml:space="preserve"> screen) but were induced or upregulated by 6 hours of Bmp on beads (=gain of function experiment) are shown in strong green. Genes that were only upregulated earlier at HH5/6 are shown in light green. Genes for which Bmp was not sufficient to induce expression are shown in blue. These genes are likely indirect Bmp targets.</w:t>
      </w:r>
    </w:p>
    <w:p w:rsidR="00DF358B" w:rsidRDefault="00DF358B">
      <w:bookmarkStart w:id="0" w:name="_GoBack"/>
      <w:bookmarkEnd w:id="0"/>
    </w:p>
    <w:sectPr w:rsidR="00DF35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F5C"/>
    <w:rsid w:val="000D040E"/>
    <w:rsid w:val="000E2592"/>
    <w:rsid w:val="001D6097"/>
    <w:rsid w:val="001F68BF"/>
    <w:rsid w:val="00224B58"/>
    <w:rsid w:val="00340AA7"/>
    <w:rsid w:val="006E1752"/>
    <w:rsid w:val="006F1F5C"/>
    <w:rsid w:val="0072090C"/>
    <w:rsid w:val="00755F00"/>
    <w:rsid w:val="007D34C4"/>
    <w:rsid w:val="0087463C"/>
    <w:rsid w:val="00B4652A"/>
    <w:rsid w:val="00B53D3C"/>
    <w:rsid w:val="00B81462"/>
    <w:rsid w:val="00CA2DDF"/>
    <w:rsid w:val="00CE5BEF"/>
    <w:rsid w:val="00D545C3"/>
    <w:rsid w:val="00DC14F9"/>
    <w:rsid w:val="00DF3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06146"/>
  <w15:chartTrackingRefBased/>
  <w15:docId w15:val="{54E20C86-8443-4A75-B6B2-9EA5E2EBC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1F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it-I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F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5B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1F5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F1F5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F1F5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CE5BE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40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5</TotalTime>
  <Pages>1</Pages>
  <Words>924</Words>
  <Characters>526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6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Dietrich</dc:creator>
  <cp:keywords/>
  <dc:description/>
  <cp:lastModifiedBy>Frank R Schubert</cp:lastModifiedBy>
  <cp:revision>7</cp:revision>
  <dcterms:created xsi:type="dcterms:W3CDTF">2023-05-13T14:23:00Z</dcterms:created>
  <dcterms:modified xsi:type="dcterms:W3CDTF">2023-05-14T14:49:00Z</dcterms:modified>
</cp:coreProperties>
</file>